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F91B8F" w14:textId="6A6984BD" w:rsidR="00956EA9" w:rsidRDefault="00834044" w:rsidP="00956EA9">
      <w:pPr>
        <w:pStyle w:val="EndNoteBibliography"/>
        <w:spacing w:line="480" w:lineRule="auto"/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b/>
          <w:bCs/>
          <w:lang w:val="en-US"/>
        </w:rPr>
        <w:t>S</w:t>
      </w:r>
      <w:r w:rsidR="00956EA9">
        <w:rPr>
          <w:rFonts w:asciiTheme="minorHAnsi" w:hAnsiTheme="minorHAnsi" w:cstheme="minorHAnsi"/>
          <w:b/>
          <w:bCs/>
          <w:lang w:val="en-US"/>
        </w:rPr>
        <w:t>1</w:t>
      </w:r>
      <w:r>
        <w:rPr>
          <w:rFonts w:asciiTheme="minorHAnsi" w:hAnsiTheme="minorHAnsi" w:cstheme="minorHAnsi"/>
          <w:b/>
          <w:bCs/>
          <w:lang w:val="en-US"/>
        </w:rPr>
        <w:t xml:space="preserve"> Table</w:t>
      </w:r>
      <w:bookmarkStart w:id="0" w:name="_GoBack"/>
      <w:bookmarkEnd w:id="0"/>
      <w:r w:rsidR="00956EA9">
        <w:rPr>
          <w:rFonts w:asciiTheme="minorHAnsi" w:hAnsiTheme="minorHAnsi" w:cstheme="minorHAnsi"/>
          <w:b/>
          <w:bCs/>
          <w:lang w:val="en-US"/>
        </w:rPr>
        <w:t xml:space="preserve">. </w:t>
      </w:r>
      <w:r w:rsidR="00956EA9">
        <w:rPr>
          <w:rFonts w:asciiTheme="minorHAnsi" w:hAnsiTheme="minorHAnsi" w:cstheme="minorHAnsi"/>
          <w:lang w:val="en-US"/>
        </w:rPr>
        <w:t xml:space="preserve">Bleeding complications during admission. </w:t>
      </w:r>
    </w:p>
    <w:tbl>
      <w:tblPr>
        <w:tblStyle w:val="PlainTable2"/>
        <w:tblW w:w="7921" w:type="dxa"/>
        <w:tblLook w:val="06A0" w:firstRow="1" w:lastRow="0" w:firstColumn="1" w:lastColumn="0" w:noHBand="1" w:noVBand="1"/>
      </w:tblPr>
      <w:tblGrid>
        <w:gridCol w:w="1422"/>
        <w:gridCol w:w="2764"/>
        <w:gridCol w:w="1874"/>
        <w:gridCol w:w="1861"/>
      </w:tblGrid>
      <w:tr w:rsidR="00956EA9" w:rsidRPr="00870348" w14:paraId="7E9D7566" w14:textId="77777777" w:rsidTr="00F940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14:paraId="4DA3245A" w14:textId="77777777" w:rsidR="00956EA9" w:rsidRPr="00870348" w:rsidRDefault="00956EA9" w:rsidP="00F94083">
            <w:pPr>
              <w:spacing w:line="480" w:lineRule="auto"/>
              <w:rPr>
                <w:lang w:val="en-ID" w:eastAsia="en-ID"/>
              </w:rPr>
            </w:pPr>
          </w:p>
        </w:tc>
        <w:tc>
          <w:tcPr>
            <w:tcW w:w="2764" w:type="dxa"/>
            <w:hideMark/>
          </w:tcPr>
          <w:p w14:paraId="06B65DA7" w14:textId="77777777" w:rsidR="00956EA9" w:rsidRPr="00870348" w:rsidRDefault="00956EA9" w:rsidP="00F9408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Bleeding</w:t>
            </w:r>
          </w:p>
        </w:tc>
        <w:tc>
          <w:tcPr>
            <w:tcW w:w="1874" w:type="dxa"/>
            <w:hideMark/>
          </w:tcPr>
          <w:p w14:paraId="1D3371B0" w14:textId="77777777" w:rsidR="00956EA9" w:rsidRPr="00870348" w:rsidRDefault="00956EA9" w:rsidP="00F9408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Oseltamivir</w:t>
            </w:r>
          </w:p>
        </w:tc>
        <w:tc>
          <w:tcPr>
            <w:tcW w:w="1861" w:type="dxa"/>
            <w:hideMark/>
          </w:tcPr>
          <w:p w14:paraId="599D323F" w14:textId="77777777" w:rsidR="00956EA9" w:rsidRPr="00870348" w:rsidRDefault="00956EA9" w:rsidP="00F9408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Placebo</w:t>
            </w:r>
          </w:p>
        </w:tc>
      </w:tr>
      <w:tr w:rsidR="00956EA9" w:rsidRPr="00870348" w14:paraId="4470B174" w14:textId="77777777" w:rsidTr="00F9408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14:paraId="79ADB413" w14:textId="77777777" w:rsidR="00956EA9" w:rsidRPr="00870348" w:rsidRDefault="00956EA9" w:rsidP="00F94083">
            <w:pPr>
              <w:spacing w:line="480" w:lineRule="auto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Day 0</w:t>
            </w:r>
          </w:p>
        </w:tc>
        <w:tc>
          <w:tcPr>
            <w:tcW w:w="2764" w:type="dxa"/>
            <w:hideMark/>
          </w:tcPr>
          <w:p w14:paraId="17E23E02" w14:textId="77777777" w:rsidR="00956EA9" w:rsidRPr="00870348" w:rsidRDefault="00956EA9" w:rsidP="00F940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Epistaxis</w:t>
            </w:r>
          </w:p>
        </w:tc>
        <w:tc>
          <w:tcPr>
            <w:tcW w:w="1874" w:type="dxa"/>
            <w:hideMark/>
          </w:tcPr>
          <w:p w14:paraId="5D718501" w14:textId="77777777" w:rsidR="00956EA9" w:rsidRPr="00870348" w:rsidRDefault="00956EA9" w:rsidP="00F940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5</w:t>
            </w:r>
          </w:p>
        </w:tc>
        <w:tc>
          <w:tcPr>
            <w:tcW w:w="1861" w:type="dxa"/>
            <w:hideMark/>
          </w:tcPr>
          <w:p w14:paraId="67084CA1" w14:textId="77777777" w:rsidR="00956EA9" w:rsidRPr="00870348" w:rsidRDefault="00956EA9" w:rsidP="00F940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3</w:t>
            </w:r>
          </w:p>
        </w:tc>
      </w:tr>
      <w:tr w:rsidR="00956EA9" w:rsidRPr="00870348" w14:paraId="49B52CA5" w14:textId="77777777" w:rsidTr="00F9408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14:paraId="3254775F" w14:textId="77777777" w:rsidR="00956EA9" w:rsidRPr="00870348" w:rsidRDefault="00956EA9" w:rsidP="00F94083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ID" w:eastAsia="en-ID"/>
              </w:rPr>
            </w:pPr>
          </w:p>
        </w:tc>
        <w:tc>
          <w:tcPr>
            <w:tcW w:w="2764" w:type="dxa"/>
            <w:hideMark/>
          </w:tcPr>
          <w:p w14:paraId="6D74553F" w14:textId="77777777" w:rsidR="00956EA9" w:rsidRPr="00870348" w:rsidRDefault="00956EA9" w:rsidP="00F940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 xml:space="preserve">Skin </w:t>
            </w:r>
            <w:proofErr w:type="spellStart"/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p</w:t>
            </w:r>
            <w:r>
              <w:rPr>
                <w:rFonts w:ascii="Calibri" w:hAnsi="Calibri" w:cs="Calibri"/>
                <w:color w:val="000000"/>
                <w:lang w:val="en-ID" w:eastAsia="en-ID"/>
              </w:rPr>
              <w:t>e</w:t>
            </w: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techiae</w:t>
            </w:r>
            <w:proofErr w:type="spellEnd"/>
          </w:p>
        </w:tc>
        <w:tc>
          <w:tcPr>
            <w:tcW w:w="1874" w:type="dxa"/>
            <w:hideMark/>
          </w:tcPr>
          <w:p w14:paraId="22F734A5" w14:textId="77777777" w:rsidR="00956EA9" w:rsidRPr="00870348" w:rsidRDefault="00956EA9" w:rsidP="00F940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10</w:t>
            </w:r>
          </w:p>
        </w:tc>
        <w:tc>
          <w:tcPr>
            <w:tcW w:w="1861" w:type="dxa"/>
            <w:hideMark/>
          </w:tcPr>
          <w:p w14:paraId="00AB6102" w14:textId="77777777" w:rsidR="00956EA9" w:rsidRPr="00870348" w:rsidRDefault="00956EA9" w:rsidP="00F940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12</w:t>
            </w:r>
          </w:p>
        </w:tc>
      </w:tr>
      <w:tr w:rsidR="00956EA9" w:rsidRPr="00870348" w14:paraId="78C3FAD8" w14:textId="77777777" w:rsidTr="00F9408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14:paraId="467E8225" w14:textId="77777777" w:rsidR="00956EA9" w:rsidRPr="00870348" w:rsidRDefault="00956EA9" w:rsidP="00F94083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ID" w:eastAsia="en-ID"/>
              </w:rPr>
            </w:pPr>
          </w:p>
        </w:tc>
        <w:tc>
          <w:tcPr>
            <w:tcW w:w="2764" w:type="dxa"/>
            <w:hideMark/>
          </w:tcPr>
          <w:p w14:paraId="7E53A053" w14:textId="77777777" w:rsidR="00956EA9" w:rsidRPr="00870348" w:rsidRDefault="00956EA9" w:rsidP="00F940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Melena</w:t>
            </w:r>
          </w:p>
        </w:tc>
        <w:tc>
          <w:tcPr>
            <w:tcW w:w="1874" w:type="dxa"/>
            <w:hideMark/>
          </w:tcPr>
          <w:p w14:paraId="693A9D04" w14:textId="77777777" w:rsidR="00956EA9" w:rsidRPr="00870348" w:rsidRDefault="00956EA9" w:rsidP="00F940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1</w:t>
            </w:r>
          </w:p>
        </w:tc>
        <w:tc>
          <w:tcPr>
            <w:tcW w:w="1861" w:type="dxa"/>
            <w:hideMark/>
          </w:tcPr>
          <w:p w14:paraId="08A68EE1" w14:textId="77777777" w:rsidR="00956EA9" w:rsidRPr="00870348" w:rsidRDefault="00956EA9" w:rsidP="00F940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>
              <w:rPr>
                <w:rFonts w:ascii="Calibri" w:hAnsi="Calibri" w:cs="Calibri"/>
                <w:color w:val="000000"/>
                <w:lang w:val="en-ID" w:eastAsia="en-ID"/>
              </w:rPr>
              <w:t>1</w:t>
            </w:r>
          </w:p>
        </w:tc>
      </w:tr>
      <w:tr w:rsidR="00956EA9" w:rsidRPr="00870348" w14:paraId="5F6F9214" w14:textId="77777777" w:rsidTr="00F9408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14:paraId="117B17A6" w14:textId="77777777" w:rsidR="00956EA9" w:rsidRPr="00870348" w:rsidRDefault="00956EA9" w:rsidP="00F94083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ID" w:eastAsia="en-ID"/>
              </w:rPr>
            </w:pPr>
          </w:p>
        </w:tc>
        <w:tc>
          <w:tcPr>
            <w:tcW w:w="2764" w:type="dxa"/>
            <w:hideMark/>
          </w:tcPr>
          <w:p w14:paraId="3A46F36D" w14:textId="77777777" w:rsidR="00956EA9" w:rsidRPr="00870348" w:rsidRDefault="00956EA9" w:rsidP="00F940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proofErr w:type="spellStart"/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Hematuria</w:t>
            </w:r>
            <w:proofErr w:type="spellEnd"/>
          </w:p>
        </w:tc>
        <w:tc>
          <w:tcPr>
            <w:tcW w:w="1874" w:type="dxa"/>
            <w:hideMark/>
          </w:tcPr>
          <w:p w14:paraId="4EF5784F" w14:textId="77777777" w:rsidR="00956EA9" w:rsidRPr="00870348" w:rsidRDefault="00956EA9" w:rsidP="00F940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2</w:t>
            </w:r>
          </w:p>
        </w:tc>
        <w:tc>
          <w:tcPr>
            <w:tcW w:w="1861" w:type="dxa"/>
            <w:hideMark/>
          </w:tcPr>
          <w:p w14:paraId="3A155520" w14:textId="77777777" w:rsidR="00956EA9" w:rsidRPr="00870348" w:rsidRDefault="00956EA9" w:rsidP="00F940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0</w:t>
            </w:r>
          </w:p>
        </w:tc>
      </w:tr>
      <w:tr w:rsidR="00956EA9" w:rsidRPr="00870348" w14:paraId="102757AD" w14:textId="77777777" w:rsidTr="00F9408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14:paraId="5643E0DB" w14:textId="77777777" w:rsidR="00956EA9" w:rsidRPr="00870348" w:rsidRDefault="00956EA9" w:rsidP="00F94083">
            <w:pPr>
              <w:spacing w:line="480" w:lineRule="auto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Day 1</w:t>
            </w:r>
          </w:p>
        </w:tc>
        <w:tc>
          <w:tcPr>
            <w:tcW w:w="2764" w:type="dxa"/>
            <w:hideMark/>
          </w:tcPr>
          <w:p w14:paraId="0516185D" w14:textId="77777777" w:rsidR="00956EA9" w:rsidRPr="00870348" w:rsidRDefault="00956EA9" w:rsidP="00F940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Epistaxis</w:t>
            </w:r>
          </w:p>
        </w:tc>
        <w:tc>
          <w:tcPr>
            <w:tcW w:w="1874" w:type="dxa"/>
            <w:hideMark/>
          </w:tcPr>
          <w:p w14:paraId="3BB1635B" w14:textId="77777777" w:rsidR="00956EA9" w:rsidRPr="00870348" w:rsidRDefault="00956EA9" w:rsidP="00F940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4</w:t>
            </w:r>
          </w:p>
        </w:tc>
        <w:tc>
          <w:tcPr>
            <w:tcW w:w="1861" w:type="dxa"/>
            <w:hideMark/>
          </w:tcPr>
          <w:p w14:paraId="1F3D5D0C" w14:textId="77777777" w:rsidR="00956EA9" w:rsidRPr="00870348" w:rsidRDefault="00956EA9" w:rsidP="00F940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1</w:t>
            </w:r>
          </w:p>
        </w:tc>
      </w:tr>
      <w:tr w:rsidR="00956EA9" w:rsidRPr="00870348" w14:paraId="01C34AAD" w14:textId="77777777" w:rsidTr="00F9408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14:paraId="505B31CF" w14:textId="77777777" w:rsidR="00956EA9" w:rsidRPr="00870348" w:rsidRDefault="00956EA9" w:rsidP="00F94083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ID" w:eastAsia="en-ID"/>
              </w:rPr>
            </w:pPr>
          </w:p>
        </w:tc>
        <w:tc>
          <w:tcPr>
            <w:tcW w:w="2764" w:type="dxa"/>
            <w:hideMark/>
          </w:tcPr>
          <w:p w14:paraId="5592A13F" w14:textId="77777777" w:rsidR="00956EA9" w:rsidRPr="00870348" w:rsidRDefault="00956EA9" w:rsidP="00F940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 xml:space="preserve">Skin </w:t>
            </w:r>
            <w:proofErr w:type="spellStart"/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p</w:t>
            </w:r>
            <w:r>
              <w:rPr>
                <w:rFonts w:ascii="Calibri" w:hAnsi="Calibri" w:cs="Calibri"/>
                <w:color w:val="000000"/>
                <w:lang w:val="en-ID" w:eastAsia="en-ID"/>
              </w:rPr>
              <w:t>e</w:t>
            </w: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techiae</w:t>
            </w:r>
            <w:proofErr w:type="spellEnd"/>
          </w:p>
        </w:tc>
        <w:tc>
          <w:tcPr>
            <w:tcW w:w="1874" w:type="dxa"/>
            <w:hideMark/>
          </w:tcPr>
          <w:p w14:paraId="7540DFED" w14:textId="77777777" w:rsidR="00956EA9" w:rsidRPr="00870348" w:rsidRDefault="00956EA9" w:rsidP="00F940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6</w:t>
            </w:r>
          </w:p>
        </w:tc>
        <w:tc>
          <w:tcPr>
            <w:tcW w:w="1861" w:type="dxa"/>
            <w:hideMark/>
          </w:tcPr>
          <w:p w14:paraId="54DB7278" w14:textId="77777777" w:rsidR="00956EA9" w:rsidRPr="00870348" w:rsidRDefault="00956EA9" w:rsidP="00F940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7</w:t>
            </w:r>
          </w:p>
        </w:tc>
      </w:tr>
      <w:tr w:rsidR="00956EA9" w:rsidRPr="00870348" w14:paraId="58844309" w14:textId="77777777" w:rsidTr="00F9408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14:paraId="3C148399" w14:textId="77777777" w:rsidR="00956EA9" w:rsidRPr="00870348" w:rsidRDefault="00956EA9" w:rsidP="00F94083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ID" w:eastAsia="en-ID"/>
              </w:rPr>
            </w:pPr>
          </w:p>
        </w:tc>
        <w:tc>
          <w:tcPr>
            <w:tcW w:w="2764" w:type="dxa"/>
            <w:hideMark/>
          </w:tcPr>
          <w:p w14:paraId="7A0959A0" w14:textId="77777777" w:rsidR="00956EA9" w:rsidRPr="00870348" w:rsidRDefault="00956EA9" w:rsidP="00F940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Melena</w:t>
            </w:r>
          </w:p>
        </w:tc>
        <w:tc>
          <w:tcPr>
            <w:tcW w:w="1874" w:type="dxa"/>
            <w:hideMark/>
          </w:tcPr>
          <w:p w14:paraId="53C0462F" w14:textId="77777777" w:rsidR="00956EA9" w:rsidRPr="00870348" w:rsidRDefault="00956EA9" w:rsidP="00F940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0</w:t>
            </w:r>
          </w:p>
        </w:tc>
        <w:tc>
          <w:tcPr>
            <w:tcW w:w="1861" w:type="dxa"/>
            <w:hideMark/>
          </w:tcPr>
          <w:p w14:paraId="12516B0B" w14:textId="77777777" w:rsidR="00956EA9" w:rsidRPr="00870348" w:rsidRDefault="00956EA9" w:rsidP="00F940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2</w:t>
            </w:r>
          </w:p>
        </w:tc>
      </w:tr>
      <w:tr w:rsidR="00956EA9" w:rsidRPr="00870348" w14:paraId="64CDF2D5" w14:textId="77777777" w:rsidTr="00F9408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14:paraId="650C9964" w14:textId="77777777" w:rsidR="00956EA9" w:rsidRPr="00870348" w:rsidRDefault="00956EA9" w:rsidP="00F94083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ID" w:eastAsia="en-ID"/>
              </w:rPr>
            </w:pPr>
          </w:p>
        </w:tc>
        <w:tc>
          <w:tcPr>
            <w:tcW w:w="2764" w:type="dxa"/>
            <w:hideMark/>
          </w:tcPr>
          <w:p w14:paraId="2F658B76" w14:textId="77777777" w:rsidR="00956EA9" w:rsidRPr="00870348" w:rsidRDefault="00956EA9" w:rsidP="00F940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proofErr w:type="spellStart"/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Hematuria</w:t>
            </w:r>
            <w:proofErr w:type="spellEnd"/>
          </w:p>
        </w:tc>
        <w:tc>
          <w:tcPr>
            <w:tcW w:w="1874" w:type="dxa"/>
            <w:hideMark/>
          </w:tcPr>
          <w:p w14:paraId="65A40A8D" w14:textId="77777777" w:rsidR="00956EA9" w:rsidRPr="00870348" w:rsidRDefault="00956EA9" w:rsidP="00F940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3</w:t>
            </w:r>
          </w:p>
        </w:tc>
        <w:tc>
          <w:tcPr>
            <w:tcW w:w="1861" w:type="dxa"/>
            <w:hideMark/>
          </w:tcPr>
          <w:p w14:paraId="6135B782" w14:textId="77777777" w:rsidR="00956EA9" w:rsidRPr="00870348" w:rsidRDefault="00956EA9" w:rsidP="00F940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0</w:t>
            </w:r>
          </w:p>
        </w:tc>
      </w:tr>
      <w:tr w:rsidR="00956EA9" w:rsidRPr="00870348" w14:paraId="4A995555" w14:textId="77777777" w:rsidTr="00F9408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14:paraId="4BE9B1D7" w14:textId="77777777" w:rsidR="00956EA9" w:rsidRPr="00870348" w:rsidRDefault="00956EA9" w:rsidP="00F94083">
            <w:pPr>
              <w:spacing w:line="480" w:lineRule="auto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Day 2</w:t>
            </w:r>
          </w:p>
        </w:tc>
        <w:tc>
          <w:tcPr>
            <w:tcW w:w="2764" w:type="dxa"/>
            <w:hideMark/>
          </w:tcPr>
          <w:p w14:paraId="5F58647D" w14:textId="77777777" w:rsidR="00956EA9" w:rsidRPr="00870348" w:rsidRDefault="00956EA9" w:rsidP="00F940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Epistaxis</w:t>
            </w:r>
          </w:p>
        </w:tc>
        <w:tc>
          <w:tcPr>
            <w:tcW w:w="1874" w:type="dxa"/>
            <w:hideMark/>
          </w:tcPr>
          <w:p w14:paraId="5D13F204" w14:textId="77777777" w:rsidR="00956EA9" w:rsidRPr="00870348" w:rsidRDefault="00956EA9" w:rsidP="00F940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2</w:t>
            </w:r>
          </w:p>
        </w:tc>
        <w:tc>
          <w:tcPr>
            <w:tcW w:w="1861" w:type="dxa"/>
            <w:hideMark/>
          </w:tcPr>
          <w:p w14:paraId="61385ECA" w14:textId="77777777" w:rsidR="00956EA9" w:rsidRPr="00870348" w:rsidRDefault="00956EA9" w:rsidP="00F940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0</w:t>
            </w:r>
          </w:p>
        </w:tc>
      </w:tr>
      <w:tr w:rsidR="00956EA9" w:rsidRPr="00870348" w14:paraId="4FB9F787" w14:textId="77777777" w:rsidTr="00F9408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14:paraId="776B7192" w14:textId="77777777" w:rsidR="00956EA9" w:rsidRPr="00870348" w:rsidRDefault="00956EA9" w:rsidP="00F94083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ID" w:eastAsia="en-ID"/>
              </w:rPr>
            </w:pPr>
          </w:p>
        </w:tc>
        <w:tc>
          <w:tcPr>
            <w:tcW w:w="2764" w:type="dxa"/>
            <w:hideMark/>
          </w:tcPr>
          <w:p w14:paraId="6FF0EA1E" w14:textId="77777777" w:rsidR="00956EA9" w:rsidRPr="00870348" w:rsidRDefault="00956EA9" w:rsidP="00F940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 xml:space="preserve">Skin </w:t>
            </w:r>
            <w:proofErr w:type="spellStart"/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p</w:t>
            </w:r>
            <w:r>
              <w:rPr>
                <w:rFonts w:ascii="Calibri" w:hAnsi="Calibri" w:cs="Calibri"/>
                <w:color w:val="000000"/>
                <w:lang w:val="en-ID" w:eastAsia="en-ID"/>
              </w:rPr>
              <w:t>e</w:t>
            </w: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techiae</w:t>
            </w:r>
            <w:proofErr w:type="spellEnd"/>
          </w:p>
        </w:tc>
        <w:tc>
          <w:tcPr>
            <w:tcW w:w="1874" w:type="dxa"/>
            <w:hideMark/>
          </w:tcPr>
          <w:p w14:paraId="08527950" w14:textId="77777777" w:rsidR="00956EA9" w:rsidRPr="00870348" w:rsidRDefault="00956EA9" w:rsidP="00F940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3</w:t>
            </w:r>
          </w:p>
        </w:tc>
        <w:tc>
          <w:tcPr>
            <w:tcW w:w="1861" w:type="dxa"/>
            <w:hideMark/>
          </w:tcPr>
          <w:p w14:paraId="5F04A1A4" w14:textId="77777777" w:rsidR="00956EA9" w:rsidRPr="00870348" w:rsidRDefault="00956EA9" w:rsidP="00F940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4</w:t>
            </w:r>
          </w:p>
        </w:tc>
      </w:tr>
      <w:tr w:rsidR="00956EA9" w:rsidRPr="00870348" w14:paraId="32424AB1" w14:textId="77777777" w:rsidTr="00F9408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14:paraId="2C59E5EA" w14:textId="77777777" w:rsidR="00956EA9" w:rsidRPr="00870348" w:rsidRDefault="00956EA9" w:rsidP="00F94083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ID" w:eastAsia="en-ID"/>
              </w:rPr>
            </w:pPr>
          </w:p>
        </w:tc>
        <w:tc>
          <w:tcPr>
            <w:tcW w:w="2764" w:type="dxa"/>
            <w:hideMark/>
          </w:tcPr>
          <w:p w14:paraId="0FD5FCC1" w14:textId="77777777" w:rsidR="00956EA9" w:rsidRPr="00870348" w:rsidRDefault="00956EA9" w:rsidP="00F940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Melena</w:t>
            </w:r>
          </w:p>
        </w:tc>
        <w:tc>
          <w:tcPr>
            <w:tcW w:w="1874" w:type="dxa"/>
            <w:hideMark/>
          </w:tcPr>
          <w:p w14:paraId="1F4E3B2D" w14:textId="77777777" w:rsidR="00956EA9" w:rsidRPr="00870348" w:rsidRDefault="00956EA9" w:rsidP="00F940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0</w:t>
            </w:r>
          </w:p>
        </w:tc>
        <w:tc>
          <w:tcPr>
            <w:tcW w:w="1861" w:type="dxa"/>
            <w:hideMark/>
          </w:tcPr>
          <w:p w14:paraId="1740F6A1" w14:textId="77777777" w:rsidR="00956EA9" w:rsidRPr="00870348" w:rsidRDefault="00956EA9" w:rsidP="00F940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0</w:t>
            </w:r>
          </w:p>
        </w:tc>
      </w:tr>
      <w:tr w:rsidR="00956EA9" w:rsidRPr="00870348" w14:paraId="020F998B" w14:textId="77777777" w:rsidTr="00F9408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14:paraId="343837BA" w14:textId="77777777" w:rsidR="00956EA9" w:rsidRPr="00870348" w:rsidRDefault="00956EA9" w:rsidP="00F94083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ID" w:eastAsia="en-ID"/>
              </w:rPr>
            </w:pPr>
          </w:p>
        </w:tc>
        <w:tc>
          <w:tcPr>
            <w:tcW w:w="2764" w:type="dxa"/>
            <w:hideMark/>
          </w:tcPr>
          <w:p w14:paraId="6BBEA2B9" w14:textId="77777777" w:rsidR="00956EA9" w:rsidRPr="00870348" w:rsidRDefault="00956EA9" w:rsidP="00F940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proofErr w:type="spellStart"/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Hematuria</w:t>
            </w:r>
            <w:proofErr w:type="spellEnd"/>
          </w:p>
        </w:tc>
        <w:tc>
          <w:tcPr>
            <w:tcW w:w="1874" w:type="dxa"/>
            <w:hideMark/>
          </w:tcPr>
          <w:p w14:paraId="0B759057" w14:textId="77777777" w:rsidR="00956EA9" w:rsidRPr="00870348" w:rsidRDefault="00956EA9" w:rsidP="00F940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1</w:t>
            </w:r>
          </w:p>
        </w:tc>
        <w:tc>
          <w:tcPr>
            <w:tcW w:w="1861" w:type="dxa"/>
            <w:hideMark/>
          </w:tcPr>
          <w:p w14:paraId="382F1A45" w14:textId="77777777" w:rsidR="00956EA9" w:rsidRPr="00870348" w:rsidRDefault="00956EA9" w:rsidP="00F940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0</w:t>
            </w:r>
          </w:p>
        </w:tc>
      </w:tr>
      <w:tr w:rsidR="00956EA9" w:rsidRPr="00870348" w14:paraId="47AA76EA" w14:textId="77777777" w:rsidTr="00F9408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14:paraId="2B82201F" w14:textId="77777777" w:rsidR="00956EA9" w:rsidRPr="00870348" w:rsidRDefault="00956EA9" w:rsidP="00F94083">
            <w:pPr>
              <w:spacing w:line="480" w:lineRule="auto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Day 3</w:t>
            </w:r>
          </w:p>
        </w:tc>
        <w:tc>
          <w:tcPr>
            <w:tcW w:w="2764" w:type="dxa"/>
            <w:hideMark/>
          </w:tcPr>
          <w:p w14:paraId="3A1708B3" w14:textId="77777777" w:rsidR="00956EA9" w:rsidRPr="00870348" w:rsidRDefault="00956EA9" w:rsidP="00F940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Epistaxis</w:t>
            </w:r>
          </w:p>
        </w:tc>
        <w:tc>
          <w:tcPr>
            <w:tcW w:w="1874" w:type="dxa"/>
            <w:hideMark/>
          </w:tcPr>
          <w:p w14:paraId="20B597CA" w14:textId="77777777" w:rsidR="00956EA9" w:rsidRPr="00870348" w:rsidRDefault="00956EA9" w:rsidP="00F940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0</w:t>
            </w:r>
          </w:p>
        </w:tc>
        <w:tc>
          <w:tcPr>
            <w:tcW w:w="1861" w:type="dxa"/>
            <w:hideMark/>
          </w:tcPr>
          <w:p w14:paraId="718CF546" w14:textId="77777777" w:rsidR="00956EA9" w:rsidRPr="00870348" w:rsidRDefault="00956EA9" w:rsidP="00F940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0</w:t>
            </w:r>
          </w:p>
        </w:tc>
      </w:tr>
      <w:tr w:rsidR="00956EA9" w:rsidRPr="00870348" w14:paraId="5AB61166" w14:textId="77777777" w:rsidTr="00F9408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14:paraId="71A0CBD7" w14:textId="77777777" w:rsidR="00956EA9" w:rsidRPr="00870348" w:rsidRDefault="00956EA9" w:rsidP="00F94083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ID" w:eastAsia="en-ID"/>
              </w:rPr>
            </w:pPr>
          </w:p>
        </w:tc>
        <w:tc>
          <w:tcPr>
            <w:tcW w:w="2764" w:type="dxa"/>
            <w:hideMark/>
          </w:tcPr>
          <w:p w14:paraId="40B8F955" w14:textId="77777777" w:rsidR="00956EA9" w:rsidRPr="00870348" w:rsidRDefault="00956EA9" w:rsidP="00F940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 xml:space="preserve">Skin </w:t>
            </w:r>
            <w:proofErr w:type="spellStart"/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p</w:t>
            </w:r>
            <w:r>
              <w:rPr>
                <w:rFonts w:ascii="Calibri" w:hAnsi="Calibri" w:cs="Calibri"/>
                <w:color w:val="000000"/>
                <w:lang w:val="en-ID" w:eastAsia="en-ID"/>
              </w:rPr>
              <w:t>e</w:t>
            </w: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techiae</w:t>
            </w:r>
            <w:proofErr w:type="spellEnd"/>
          </w:p>
        </w:tc>
        <w:tc>
          <w:tcPr>
            <w:tcW w:w="1874" w:type="dxa"/>
            <w:hideMark/>
          </w:tcPr>
          <w:p w14:paraId="13420008" w14:textId="77777777" w:rsidR="00956EA9" w:rsidRPr="00870348" w:rsidRDefault="00956EA9" w:rsidP="00F940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4</w:t>
            </w:r>
          </w:p>
        </w:tc>
        <w:tc>
          <w:tcPr>
            <w:tcW w:w="1861" w:type="dxa"/>
            <w:hideMark/>
          </w:tcPr>
          <w:p w14:paraId="6607F7B0" w14:textId="77777777" w:rsidR="00956EA9" w:rsidRPr="00870348" w:rsidRDefault="00956EA9" w:rsidP="00F940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4</w:t>
            </w:r>
          </w:p>
        </w:tc>
      </w:tr>
      <w:tr w:rsidR="00956EA9" w:rsidRPr="00870348" w14:paraId="66714B3C" w14:textId="77777777" w:rsidTr="00F9408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14:paraId="15C65691" w14:textId="77777777" w:rsidR="00956EA9" w:rsidRPr="00870348" w:rsidRDefault="00956EA9" w:rsidP="00F94083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ID" w:eastAsia="en-ID"/>
              </w:rPr>
            </w:pPr>
          </w:p>
        </w:tc>
        <w:tc>
          <w:tcPr>
            <w:tcW w:w="2764" w:type="dxa"/>
            <w:hideMark/>
          </w:tcPr>
          <w:p w14:paraId="74F3AA5A" w14:textId="77777777" w:rsidR="00956EA9" w:rsidRPr="00870348" w:rsidRDefault="00956EA9" w:rsidP="00F940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Melena</w:t>
            </w:r>
          </w:p>
        </w:tc>
        <w:tc>
          <w:tcPr>
            <w:tcW w:w="1874" w:type="dxa"/>
            <w:hideMark/>
          </w:tcPr>
          <w:p w14:paraId="42DB28F2" w14:textId="77777777" w:rsidR="00956EA9" w:rsidRPr="00870348" w:rsidRDefault="00956EA9" w:rsidP="00F940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0</w:t>
            </w:r>
          </w:p>
        </w:tc>
        <w:tc>
          <w:tcPr>
            <w:tcW w:w="1861" w:type="dxa"/>
            <w:hideMark/>
          </w:tcPr>
          <w:p w14:paraId="6CBE9544" w14:textId="77777777" w:rsidR="00956EA9" w:rsidRPr="00870348" w:rsidRDefault="00956EA9" w:rsidP="00F940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0</w:t>
            </w:r>
          </w:p>
        </w:tc>
      </w:tr>
      <w:tr w:rsidR="00956EA9" w:rsidRPr="00870348" w14:paraId="61CF94D9" w14:textId="77777777" w:rsidTr="00F9408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14:paraId="23602E9D" w14:textId="77777777" w:rsidR="00956EA9" w:rsidRPr="00870348" w:rsidRDefault="00956EA9" w:rsidP="00F94083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ID" w:eastAsia="en-ID"/>
              </w:rPr>
            </w:pPr>
          </w:p>
        </w:tc>
        <w:tc>
          <w:tcPr>
            <w:tcW w:w="2764" w:type="dxa"/>
            <w:hideMark/>
          </w:tcPr>
          <w:p w14:paraId="3BE91381" w14:textId="77777777" w:rsidR="00956EA9" w:rsidRPr="00870348" w:rsidRDefault="00956EA9" w:rsidP="00F940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proofErr w:type="spellStart"/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Hematuria</w:t>
            </w:r>
            <w:proofErr w:type="spellEnd"/>
          </w:p>
        </w:tc>
        <w:tc>
          <w:tcPr>
            <w:tcW w:w="1874" w:type="dxa"/>
            <w:hideMark/>
          </w:tcPr>
          <w:p w14:paraId="779E06DD" w14:textId="77777777" w:rsidR="00956EA9" w:rsidRPr="00870348" w:rsidRDefault="00956EA9" w:rsidP="00F940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0</w:t>
            </w:r>
          </w:p>
        </w:tc>
        <w:tc>
          <w:tcPr>
            <w:tcW w:w="1861" w:type="dxa"/>
            <w:hideMark/>
          </w:tcPr>
          <w:p w14:paraId="047A45AC" w14:textId="77777777" w:rsidR="00956EA9" w:rsidRPr="00870348" w:rsidRDefault="00956EA9" w:rsidP="00F940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0</w:t>
            </w:r>
          </w:p>
        </w:tc>
      </w:tr>
      <w:tr w:rsidR="00956EA9" w:rsidRPr="00870348" w14:paraId="00C12C4B" w14:textId="77777777" w:rsidTr="00F9408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14:paraId="738E3FF7" w14:textId="77777777" w:rsidR="00956EA9" w:rsidRPr="00870348" w:rsidRDefault="00956EA9" w:rsidP="00F94083">
            <w:pPr>
              <w:spacing w:line="480" w:lineRule="auto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Day 4</w:t>
            </w:r>
          </w:p>
        </w:tc>
        <w:tc>
          <w:tcPr>
            <w:tcW w:w="2764" w:type="dxa"/>
            <w:hideMark/>
          </w:tcPr>
          <w:p w14:paraId="3338DF97" w14:textId="77777777" w:rsidR="00956EA9" w:rsidRPr="00870348" w:rsidRDefault="00956EA9" w:rsidP="00F940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Epistaxis</w:t>
            </w:r>
          </w:p>
        </w:tc>
        <w:tc>
          <w:tcPr>
            <w:tcW w:w="1874" w:type="dxa"/>
            <w:hideMark/>
          </w:tcPr>
          <w:p w14:paraId="27E67D3F" w14:textId="77777777" w:rsidR="00956EA9" w:rsidRPr="00870348" w:rsidRDefault="00956EA9" w:rsidP="00F940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0</w:t>
            </w:r>
          </w:p>
        </w:tc>
        <w:tc>
          <w:tcPr>
            <w:tcW w:w="1861" w:type="dxa"/>
            <w:hideMark/>
          </w:tcPr>
          <w:p w14:paraId="505FA81C" w14:textId="77777777" w:rsidR="00956EA9" w:rsidRPr="00870348" w:rsidRDefault="00956EA9" w:rsidP="00F940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0</w:t>
            </w:r>
          </w:p>
        </w:tc>
      </w:tr>
      <w:tr w:rsidR="00956EA9" w:rsidRPr="00870348" w14:paraId="787CDBAF" w14:textId="77777777" w:rsidTr="00F9408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14:paraId="0DCCDEDD" w14:textId="77777777" w:rsidR="00956EA9" w:rsidRPr="00870348" w:rsidRDefault="00956EA9" w:rsidP="00F94083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ID" w:eastAsia="en-ID"/>
              </w:rPr>
            </w:pPr>
          </w:p>
        </w:tc>
        <w:tc>
          <w:tcPr>
            <w:tcW w:w="2764" w:type="dxa"/>
            <w:hideMark/>
          </w:tcPr>
          <w:p w14:paraId="078E7ECF" w14:textId="77777777" w:rsidR="00956EA9" w:rsidRPr="00870348" w:rsidRDefault="00956EA9" w:rsidP="00F940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 xml:space="preserve">Skin </w:t>
            </w:r>
            <w:proofErr w:type="spellStart"/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p</w:t>
            </w:r>
            <w:r>
              <w:rPr>
                <w:rFonts w:ascii="Calibri" w:hAnsi="Calibri" w:cs="Calibri"/>
                <w:color w:val="000000"/>
                <w:lang w:val="en-ID" w:eastAsia="en-ID"/>
              </w:rPr>
              <w:t>e</w:t>
            </w: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techiae</w:t>
            </w:r>
            <w:proofErr w:type="spellEnd"/>
          </w:p>
        </w:tc>
        <w:tc>
          <w:tcPr>
            <w:tcW w:w="1874" w:type="dxa"/>
            <w:hideMark/>
          </w:tcPr>
          <w:p w14:paraId="00A384DC" w14:textId="77777777" w:rsidR="00956EA9" w:rsidRPr="00870348" w:rsidRDefault="00956EA9" w:rsidP="00F940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1</w:t>
            </w:r>
          </w:p>
        </w:tc>
        <w:tc>
          <w:tcPr>
            <w:tcW w:w="1861" w:type="dxa"/>
            <w:hideMark/>
          </w:tcPr>
          <w:p w14:paraId="1C2CA9DA" w14:textId="77777777" w:rsidR="00956EA9" w:rsidRPr="00870348" w:rsidRDefault="00956EA9" w:rsidP="00F940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0</w:t>
            </w:r>
          </w:p>
        </w:tc>
      </w:tr>
      <w:tr w:rsidR="00956EA9" w:rsidRPr="00870348" w14:paraId="578DB20B" w14:textId="77777777" w:rsidTr="00F9408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14:paraId="6904C135" w14:textId="77777777" w:rsidR="00956EA9" w:rsidRPr="00870348" w:rsidRDefault="00956EA9" w:rsidP="00F94083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ID" w:eastAsia="en-ID"/>
              </w:rPr>
            </w:pPr>
          </w:p>
        </w:tc>
        <w:tc>
          <w:tcPr>
            <w:tcW w:w="2764" w:type="dxa"/>
            <w:hideMark/>
          </w:tcPr>
          <w:p w14:paraId="7674F92C" w14:textId="77777777" w:rsidR="00956EA9" w:rsidRPr="00870348" w:rsidRDefault="00956EA9" w:rsidP="00F940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Melena</w:t>
            </w:r>
          </w:p>
        </w:tc>
        <w:tc>
          <w:tcPr>
            <w:tcW w:w="1874" w:type="dxa"/>
            <w:hideMark/>
          </w:tcPr>
          <w:p w14:paraId="008814E9" w14:textId="77777777" w:rsidR="00956EA9" w:rsidRPr="00870348" w:rsidRDefault="00956EA9" w:rsidP="00F940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0</w:t>
            </w:r>
          </w:p>
        </w:tc>
        <w:tc>
          <w:tcPr>
            <w:tcW w:w="1861" w:type="dxa"/>
            <w:hideMark/>
          </w:tcPr>
          <w:p w14:paraId="7F96CEEF" w14:textId="77777777" w:rsidR="00956EA9" w:rsidRPr="00870348" w:rsidRDefault="00956EA9" w:rsidP="00F940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0</w:t>
            </w:r>
          </w:p>
        </w:tc>
      </w:tr>
      <w:tr w:rsidR="00956EA9" w:rsidRPr="00870348" w14:paraId="2BF1887D" w14:textId="77777777" w:rsidTr="00F9408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14:paraId="71F421BD" w14:textId="77777777" w:rsidR="00956EA9" w:rsidRPr="00870348" w:rsidRDefault="00956EA9" w:rsidP="00F94083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ID" w:eastAsia="en-ID"/>
              </w:rPr>
            </w:pPr>
          </w:p>
        </w:tc>
        <w:tc>
          <w:tcPr>
            <w:tcW w:w="2764" w:type="dxa"/>
            <w:hideMark/>
          </w:tcPr>
          <w:p w14:paraId="3DBF5662" w14:textId="77777777" w:rsidR="00956EA9" w:rsidRPr="00870348" w:rsidRDefault="00956EA9" w:rsidP="00F940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proofErr w:type="spellStart"/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Hematuria</w:t>
            </w:r>
            <w:proofErr w:type="spellEnd"/>
          </w:p>
        </w:tc>
        <w:tc>
          <w:tcPr>
            <w:tcW w:w="1874" w:type="dxa"/>
            <w:hideMark/>
          </w:tcPr>
          <w:p w14:paraId="7061B7DA" w14:textId="77777777" w:rsidR="00956EA9" w:rsidRPr="00870348" w:rsidRDefault="00956EA9" w:rsidP="00F940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0</w:t>
            </w:r>
          </w:p>
        </w:tc>
        <w:tc>
          <w:tcPr>
            <w:tcW w:w="1861" w:type="dxa"/>
            <w:hideMark/>
          </w:tcPr>
          <w:p w14:paraId="6FD7269F" w14:textId="77777777" w:rsidR="00956EA9" w:rsidRPr="00870348" w:rsidRDefault="00956EA9" w:rsidP="00F940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ID" w:eastAsia="en-ID"/>
              </w:rPr>
            </w:pPr>
            <w:r w:rsidRPr="00870348">
              <w:rPr>
                <w:rFonts w:ascii="Calibri" w:hAnsi="Calibri" w:cs="Calibri"/>
                <w:color w:val="000000"/>
                <w:lang w:val="en-ID" w:eastAsia="en-ID"/>
              </w:rPr>
              <w:t>0</w:t>
            </w:r>
          </w:p>
        </w:tc>
      </w:tr>
    </w:tbl>
    <w:p w14:paraId="17EF4287" w14:textId="7CE75142" w:rsidR="00956EA9" w:rsidRPr="00956EA9" w:rsidRDefault="00956EA9" w:rsidP="00956EA9">
      <w:pPr>
        <w:pStyle w:val="EndNoteBibliography"/>
        <w:spacing w:line="480" w:lineRule="auto"/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Differences between groups were statistically not significant. </w:t>
      </w:r>
    </w:p>
    <w:p w14:paraId="3742E724" w14:textId="77777777" w:rsidR="00B85728" w:rsidRDefault="00834044"/>
    <w:sectPr w:rsidR="00B857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EA9"/>
    <w:rsid w:val="00095AA2"/>
    <w:rsid w:val="001F7C8C"/>
    <w:rsid w:val="00834044"/>
    <w:rsid w:val="00956EA9"/>
    <w:rsid w:val="00B03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C5186"/>
  <w15:chartTrackingRefBased/>
  <w15:docId w15:val="{74374768-262F-4225-A0C1-DAC47ECE0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6E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56EA9"/>
    <w:pPr>
      <w:spacing w:after="0" w:line="240" w:lineRule="auto"/>
    </w:pPr>
    <w:rPr>
      <w:sz w:val="24"/>
      <w:szCs w:val="24"/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956EA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56EA9"/>
    <w:rPr>
      <w:rFonts w:ascii="Times New Roman" w:eastAsia="Times New Roman" w:hAnsi="Times New Roman" w:cs="Times New Roman"/>
      <w:noProof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pryta Nurdia Tetrasiwi</dc:creator>
  <cp:keywords/>
  <dc:description/>
  <cp:lastModifiedBy>Microsoft account</cp:lastModifiedBy>
  <cp:revision>3</cp:revision>
  <dcterms:created xsi:type="dcterms:W3CDTF">2021-06-05T12:25:00Z</dcterms:created>
  <dcterms:modified xsi:type="dcterms:W3CDTF">2021-12-22T08:02:00Z</dcterms:modified>
</cp:coreProperties>
</file>